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2816F" w14:textId="77777777" w:rsidR="006B4799" w:rsidRDefault="006E6E02">
      <w:pPr>
        <w:pStyle w:val="SupplementaryMaterial"/>
        <w:rPr>
          <w:b w:val="0"/>
        </w:rPr>
      </w:pPr>
      <w:r>
        <w:t>Supplementary Material</w:t>
      </w:r>
    </w:p>
    <w:p w14:paraId="123C7B09" w14:textId="77777777" w:rsidR="006B4799" w:rsidRDefault="006E6E02">
      <w:pPr>
        <w:pStyle w:val="Heading1"/>
        <w:numPr>
          <w:ilvl w:val="0"/>
          <w:numId w:val="0"/>
        </w:numPr>
      </w:pPr>
      <w:r>
        <w:t>Supplementary</w:t>
      </w:r>
      <w:r>
        <w:rPr>
          <w:rFonts w:eastAsia="SimSun" w:hint="eastAsia"/>
          <w:lang w:eastAsia="zh-CN"/>
        </w:rPr>
        <w:t xml:space="preserve"> </w:t>
      </w:r>
      <w:r>
        <w:t>Tables</w:t>
      </w:r>
    </w:p>
    <w:p w14:paraId="3548B77A" w14:textId="77777777" w:rsidR="006B4799" w:rsidRDefault="006E6E02">
      <w:pPr>
        <w:widowControl w:val="0"/>
        <w:spacing w:before="0" w:after="0"/>
        <w:rPr>
          <w:rFonts w:eastAsia="SimSun" w:cs="Times New Roman"/>
          <w:kern w:val="2"/>
          <w:sz w:val="21"/>
          <w:szCs w:val="24"/>
          <w:lang w:eastAsia="zh-CN"/>
        </w:rPr>
      </w:pPr>
      <w:r>
        <w:rPr>
          <w:rFonts w:eastAsia="SimSun" w:cs="Times New Roman"/>
          <w:b/>
          <w:bCs/>
          <w:kern w:val="2"/>
          <w:sz w:val="21"/>
          <w:szCs w:val="24"/>
          <w:lang w:eastAsia="zh-CN"/>
        </w:rPr>
        <w:t>Supplementary Table</w:t>
      </w:r>
      <w:r>
        <w:rPr>
          <w:rFonts w:eastAsia="SimSun" w:cs="Times New Roman" w:hint="eastAsia"/>
          <w:b/>
          <w:bCs/>
          <w:kern w:val="2"/>
          <w:sz w:val="21"/>
          <w:szCs w:val="24"/>
          <w:lang w:eastAsia="zh-CN"/>
        </w:rPr>
        <w:t xml:space="preserve"> 1.</w:t>
      </w:r>
      <w:r>
        <w:rPr>
          <w:rFonts w:eastAsia="SimSun" w:cs="Times New Roman" w:hint="eastAsia"/>
          <w:kern w:val="2"/>
          <w:sz w:val="21"/>
          <w:szCs w:val="24"/>
          <w:lang w:eastAsia="zh-CN"/>
        </w:rPr>
        <w:t xml:space="preserve"> </w:t>
      </w:r>
      <w:r>
        <w:rPr>
          <w:rFonts w:eastAsia="SimSun" w:cs="Times New Roman"/>
          <w:kern w:val="2"/>
          <w:sz w:val="21"/>
          <w:szCs w:val="24"/>
          <w:lang w:eastAsia="zh-CN"/>
        </w:rPr>
        <w:t>The primers of MYC and SERPINE1</w:t>
      </w:r>
    </w:p>
    <w:tbl>
      <w:tblPr>
        <w:tblStyle w:val="TableGrid"/>
        <w:tblW w:w="9319" w:type="dxa"/>
        <w:jc w:val="center"/>
        <w:tblLayout w:type="fixed"/>
        <w:tblLook w:val="04A0" w:firstRow="1" w:lastRow="0" w:firstColumn="1" w:lastColumn="0" w:noHBand="0" w:noVBand="1"/>
      </w:tblPr>
      <w:tblGrid>
        <w:gridCol w:w="951"/>
        <w:gridCol w:w="1527"/>
        <w:gridCol w:w="3345"/>
        <w:gridCol w:w="3496"/>
      </w:tblGrid>
      <w:tr w:rsidR="006B4799" w14:paraId="29B542C6" w14:textId="77777777">
        <w:trPr>
          <w:trHeight w:val="342"/>
          <w:jc w:val="center"/>
        </w:trPr>
        <w:tc>
          <w:tcPr>
            <w:tcW w:w="2478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B3876E" w14:textId="77777777" w:rsidR="006B4799" w:rsidRDefault="006E6E0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Gene </w:t>
            </w:r>
            <w:r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names</w:t>
            </w:r>
          </w:p>
        </w:tc>
        <w:tc>
          <w:tcPr>
            <w:tcW w:w="684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5F6513" w14:textId="77777777" w:rsidR="006B4799" w:rsidRDefault="006E6E02">
            <w:pPr>
              <w:spacing w:before="0" w:after="0"/>
              <w:jc w:val="center"/>
              <w:rPr>
                <w:rFonts w:eastAsia="Times-Roman" w:cs="Times New Roman"/>
                <w:color w:val="231F20"/>
                <w:sz w:val="21"/>
                <w:szCs w:val="21"/>
                <w:lang w:eastAsia="zh-CN" w:bidi="ar"/>
              </w:rPr>
            </w:pPr>
            <w:r>
              <w:rPr>
                <w:rFonts w:eastAsia="Times-Roman" w:cs="Times New Roman"/>
                <w:color w:val="231F20"/>
                <w:sz w:val="21"/>
                <w:szCs w:val="21"/>
                <w:lang w:eastAsia="zh-CN" w:bidi="ar"/>
              </w:rPr>
              <w:t xml:space="preserve"> Primer sequence (5’→3’)</w:t>
            </w:r>
          </w:p>
        </w:tc>
      </w:tr>
      <w:tr w:rsidR="006B4799" w14:paraId="6ADA0474" w14:textId="77777777">
        <w:trPr>
          <w:trHeight w:val="332"/>
          <w:jc w:val="center"/>
        </w:trPr>
        <w:tc>
          <w:tcPr>
            <w:tcW w:w="2478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CF7A9A" w14:textId="77777777" w:rsidR="006B4799" w:rsidRDefault="006B479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9F232A" w14:textId="77777777" w:rsidR="006B4799" w:rsidRDefault="006E6E0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49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14C518" w14:textId="77777777" w:rsidR="006B4799" w:rsidRDefault="006E6E02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-Roman" w:cs="Times New Roman"/>
                <w:color w:val="231F20"/>
                <w:sz w:val="21"/>
                <w:szCs w:val="21"/>
                <w:lang w:eastAsia="zh-CN" w:bidi="ar"/>
              </w:rPr>
              <w:t>Reverse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primer</w:t>
            </w:r>
          </w:p>
        </w:tc>
      </w:tr>
      <w:tr w:rsidR="006B4799" w14:paraId="096407AE" w14:textId="77777777">
        <w:trPr>
          <w:trHeight w:val="389"/>
          <w:jc w:val="center"/>
        </w:trPr>
        <w:tc>
          <w:tcPr>
            <w:tcW w:w="9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8E9D512" w14:textId="77777777" w:rsidR="006B4799" w:rsidRDefault="006E6E02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ouse</w:t>
            </w:r>
          </w:p>
        </w:tc>
        <w:tc>
          <w:tcPr>
            <w:tcW w:w="15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9FE1FD" w14:textId="77777777" w:rsidR="006B4799" w:rsidRDefault="006E6E02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MYC</w:t>
            </w:r>
          </w:p>
        </w:tc>
        <w:tc>
          <w:tcPr>
            <w:tcW w:w="33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AD8792" w14:textId="77777777" w:rsidR="006B4799" w:rsidRDefault="006E6E02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TGTGGAGAAGAGGCAAACCC</w:t>
            </w:r>
          </w:p>
        </w:tc>
        <w:tc>
          <w:tcPr>
            <w:tcW w:w="34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36ABA7" w14:textId="77777777" w:rsidR="006B4799" w:rsidRDefault="006E6E02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TTGTGCTGGTGAGTGGAGAC</w:t>
            </w:r>
          </w:p>
        </w:tc>
      </w:tr>
      <w:tr w:rsidR="006B4799" w14:paraId="7E797528" w14:textId="77777777">
        <w:trPr>
          <w:trHeight w:val="387"/>
          <w:jc w:val="center"/>
        </w:trPr>
        <w:tc>
          <w:tcPr>
            <w:tcW w:w="9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8741CD" w14:textId="77777777" w:rsidR="006B4799" w:rsidRDefault="006B4799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3A07" w14:textId="77777777" w:rsidR="006B4799" w:rsidRDefault="006E6E02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SERPINE1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EF3E" w14:textId="77777777" w:rsidR="006B4799" w:rsidRDefault="006E6E02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TTTGTCATCTCAGCCCGCAT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E90D" w14:textId="77777777" w:rsidR="006B4799" w:rsidRDefault="006E6E02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GCGTCTCTTCCCACTGTCAA</w:t>
            </w:r>
          </w:p>
        </w:tc>
      </w:tr>
      <w:tr w:rsidR="006B4799" w14:paraId="7CD5033A" w14:textId="77777777">
        <w:trPr>
          <w:trHeight w:val="421"/>
          <w:jc w:val="center"/>
        </w:trPr>
        <w:tc>
          <w:tcPr>
            <w:tcW w:w="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906CC8" w14:textId="77777777" w:rsidR="006B4799" w:rsidRDefault="006E6E02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uma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E1D8" w14:textId="77777777" w:rsidR="006B4799" w:rsidRDefault="006E6E02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MYC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BCE3" w14:textId="77777777" w:rsidR="006B4799" w:rsidRDefault="006E6E02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GTCACACCCTTCTCCCTTCG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2AC1" w14:textId="77777777" w:rsidR="006B4799" w:rsidRDefault="006E6E02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GGGTCGCAGATGAAACTCT</w:t>
            </w:r>
          </w:p>
        </w:tc>
      </w:tr>
      <w:tr w:rsidR="006B4799" w14:paraId="6E655AFD" w14:textId="77777777">
        <w:trPr>
          <w:trHeight w:val="329"/>
          <w:jc w:val="center"/>
        </w:trPr>
        <w:tc>
          <w:tcPr>
            <w:tcW w:w="9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2E9D577" w14:textId="77777777" w:rsidR="006B4799" w:rsidRDefault="006B4799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AEE06B" w14:textId="77777777" w:rsidR="006B4799" w:rsidRDefault="006E6E02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SERPINE1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E42676" w14:textId="77777777" w:rsidR="006B4799" w:rsidRDefault="006E6E02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AGCTCATCAGCCACTGGAA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A4628B" w14:textId="77777777" w:rsidR="006B4799" w:rsidRDefault="006E6E02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ATGTCGGTCATTCCCAGGT</w:t>
            </w:r>
          </w:p>
        </w:tc>
      </w:tr>
    </w:tbl>
    <w:p w14:paraId="41609CB6" w14:textId="77777777" w:rsidR="006B4799" w:rsidRDefault="006B4799">
      <w:pPr>
        <w:pStyle w:val="Heading2"/>
        <w:numPr>
          <w:ilvl w:val="1"/>
          <w:numId w:val="0"/>
        </w:numPr>
      </w:pPr>
    </w:p>
    <w:p w14:paraId="3268D540" w14:textId="77777777" w:rsidR="006B4799" w:rsidRDefault="006E6E02">
      <w:pPr>
        <w:pStyle w:val="Heading2"/>
        <w:numPr>
          <w:ilvl w:val="1"/>
          <w:numId w:val="0"/>
        </w:numPr>
      </w:pPr>
      <w:r>
        <w:t>Supplementary Figures</w:t>
      </w:r>
    </w:p>
    <w:p w14:paraId="7AC9B7A3" w14:textId="77777777" w:rsidR="006B4799" w:rsidRDefault="006E6E02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18FD9659" wp14:editId="537D851C">
            <wp:extent cx="6189980" cy="2332355"/>
            <wp:effectExtent l="0" t="0" r="7620" b="4445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9980" cy="233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6DBAE" w14:textId="77777777" w:rsidR="006B4799" w:rsidRDefault="006E6E02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Results of Quantitative real-time PCR experiments for </w:t>
      </w:r>
      <w:r>
        <w:rPr>
          <w:rFonts w:eastAsia="SimSun" w:cs="Times New Roman"/>
          <w:kern w:val="2"/>
          <w:sz w:val="21"/>
          <w:szCs w:val="24"/>
          <w:lang w:eastAsia="zh-CN"/>
        </w:rPr>
        <w:t>MYC and SERPINE1</w:t>
      </w:r>
      <w:r>
        <w:rPr>
          <w:rFonts w:cs="Times New Roman" w:hint="eastAsia"/>
          <w:szCs w:val="24"/>
        </w:rPr>
        <w:t xml:space="preserve"> (**&lt;0.01, ***&lt;0.001).</w:t>
      </w:r>
      <w:r>
        <w:rPr>
          <w:rFonts w:cs="Times New Roman"/>
          <w:szCs w:val="24"/>
        </w:rPr>
        <w:t xml:space="preserve"> </w:t>
      </w:r>
    </w:p>
    <w:p w14:paraId="6176789A" w14:textId="77777777" w:rsidR="006B4799" w:rsidRDefault="006B4799">
      <w:pPr>
        <w:spacing w:before="240"/>
      </w:pPr>
    </w:p>
    <w:sectPr w:rsidR="006B4799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F4B03" w14:textId="77777777" w:rsidR="006B4799" w:rsidRDefault="006E6E02">
      <w:r>
        <w:separator/>
      </w:r>
    </w:p>
  </w:endnote>
  <w:endnote w:type="continuationSeparator" w:id="0">
    <w:p w14:paraId="7070E127" w14:textId="77777777" w:rsidR="006B4799" w:rsidRDefault="006E6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-Roman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42DBBD" w14:textId="77777777" w:rsidR="006B4799" w:rsidRDefault="006E6E0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4D70AED" wp14:editId="38CAFE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9F2386" w14:textId="77777777" w:rsidR="006B4799" w:rsidRDefault="006E6E0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B59E8" w14:textId="77777777" w:rsidR="006B4799" w:rsidRDefault="006E6E0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8FEE72" wp14:editId="52BB6A7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61EC23" w14:textId="77777777" w:rsidR="006B4799" w:rsidRDefault="006E6E0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86688" w14:textId="77777777" w:rsidR="006B4799" w:rsidRDefault="006E6E02">
      <w:pPr>
        <w:spacing w:before="0" w:after="0"/>
      </w:pPr>
      <w:r>
        <w:separator/>
      </w:r>
    </w:p>
  </w:footnote>
  <w:footnote w:type="continuationSeparator" w:id="0">
    <w:p w14:paraId="369C5358" w14:textId="77777777" w:rsidR="006B4799" w:rsidRDefault="006E6E0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8CBB6" w14:textId="77777777" w:rsidR="006B4799" w:rsidRDefault="006E6E0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32E445" w14:textId="77777777" w:rsidR="006B4799" w:rsidRDefault="006E6E02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AF1773B" wp14:editId="1C77FE4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18793474">
    <w:abstractNumId w:val="0"/>
  </w:num>
  <w:num w:numId="2" w16cid:durableId="9479352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NlZTcwODU0M2Y4OTVhOWY4MTE1YzljY2IzZjM5ZDk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4799"/>
    <w:rsid w:val="006B7D14"/>
    <w:rsid w:val="006E6E0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BDF2CDA"/>
    <w:rsid w:val="52A12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706D8"/>
  <w15:docId w15:val="{C4D121E6-420A-4AF6-91B4-8D4BCE917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2-06-28T08:24:00Z</dcterms:created>
  <dcterms:modified xsi:type="dcterms:W3CDTF">2022-06-28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3F4C90C48294A05B5FFE1A096CEF021</vt:lpwstr>
  </property>
</Properties>
</file>